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5 Lung Homogenate </w:t>
      </w:r>
      <w:r>
        <w:rPr>
          <w:b/>
          <w:sz w:val="24"/>
        </w:rPr>
        <w:t xml:space="preserve">Proteins with Significantly Lower Expression in </w:t>
      </w:r>
      <w:r>
        <w:rPr>
          <w:b/>
          <w:sz w:val="24"/>
        </w:rPr>
        <w:t xml:space="preserve">LPS+HA </w:t>
      </w:r>
      <w:r>
        <w:rPr>
          <w:b/>
          <w:sz w:val="24"/>
        </w:rPr>
        <w:t xml:space="preserve">versus </w:t>
      </w:r>
      <w:r>
        <w:rPr>
          <w:b/>
          <w:sz w:val="24"/>
        </w:rPr>
        <w:t>LPS+HA (sham)-treated pig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911" w:type="dxa"/>
        <w:jc w:val="left"/>
        <w:tblInd w:w="-1151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325"/>
        <w:gridCol w:w="4609"/>
        <w:gridCol w:w="2000"/>
        <w:gridCol w:w="1977"/>
      </w:tblGrid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165735</wp:posOffset>
                      </wp:positionV>
                      <wp:extent cx="7200900" cy="0"/>
                      <wp:effectExtent l="0" t="9525" r="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1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0.85pt,13.05pt" to="556.1pt,13.0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4"/>
              </w:rPr>
              <w:t>Accession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Fold change</w:t>
            </w:r>
            <w:r>
              <w:rPr>
                <w:b/>
                <w:sz w:val="24"/>
              </w:rPr>
              <w:t>*</w:t>
            </w:r>
          </w:p>
        </w:tc>
      </w:tr>
      <w:tr>
        <w:trPr>
          <w:trHeight w:val="48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Z221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etyl-CoA carboxylase alpha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7492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01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1 acid glycoprotein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6E-1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GMA6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1-antichymotrypsin 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4E-0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9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CF0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1-antitryps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5E-3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C20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1B-glycoprote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5E-2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FI7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2-HS-glycoprotein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4E-6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6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8005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ntibacterial protein PR-39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9E-0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JT7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olipoprotein A-IV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6E-0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27917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olipoprotein C-III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1E-1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7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TW8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BCL2-associated athanogene 3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E-0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PF00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B-factor, properd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E-2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5Q8C6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CAAT enhancer binding protein beta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3508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MJ1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omponent C7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0E-0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2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MI72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mplement regulator factor H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01601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RW2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ytochrome b56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546899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SQ69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chrome P450 1A1 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4E-0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3EX8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alect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6E-3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9JIK0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utathione peroxidase (Fragment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4E-0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T7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6226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545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hibitor of carbonic anhydrase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275694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7YQ92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I antigen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E-1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8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77EVQ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ADH-ubiquinone oxidoreductase chain 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15169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B81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lasminoge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8873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LQ2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elamin-A/C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9E-3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49933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grin-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023254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4366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in AMBP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7E-06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IB1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hromb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2E-0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C80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etinol-binding protein 4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31573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9571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rotransferr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3E-13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UN2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rum album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9P41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rum amyloid A protein (Fragment)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36749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5PZU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estis-specific serine kinase 4 isoform 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7E-0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2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50390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ansthyret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7E-1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3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554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ifunctional enzyme subunit alpha, mitochondrial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1E-1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</w:p>
        </w:tc>
      </w:tr>
      <w:tr>
        <w:trPr>
          <w:trHeight w:val="302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52095</wp:posOffset>
                      </wp:positionH>
                      <wp:positionV relativeFrom="paragraph">
                        <wp:posOffset>165735</wp:posOffset>
                      </wp:positionV>
                      <wp:extent cx="7200900" cy="0"/>
                      <wp:effectExtent l="635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1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9.85pt,13.05pt" to="547.1pt,13.0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kern w:val="0"/>
                <w:sz w:val="24"/>
              </w:rPr>
              <w:t>I3L638</w:t>
            </w:r>
          </w:p>
        </w:tc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66875</wp:posOffset>
                      </wp:positionH>
                      <wp:positionV relativeFrom="paragraph">
                        <wp:posOffset>-7799705</wp:posOffset>
                      </wp:positionV>
                      <wp:extent cx="7200900" cy="0"/>
                      <wp:effectExtent l="635" t="9525" r="0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1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31.25pt,-614.15pt" to="435.7pt,-614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kern w:val="0"/>
                <w:sz w:val="24"/>
              </w:rPr>
              <w:t xml:space="preserve">Vitronectin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3E-0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*Fold change is relative to </w:t>
      </w:r>
      <w:r>
        <w:rPr>
          <w:sz w:val="24"/>
        </w:rPr>
        <w:t>LPS+HA (sham)-treated pigs</w:t>
      </w:r>
      <w:r>
        <w:rPr>
          <w:sz w:val="24"/>
        </w:rPr>
        <w:t xml:space="preserve">, </w:t>
      </w:r>
      <w:r>
        <w:rPr>
          <w:sz w:val="24"/>
        </w:rPr>
        <w:t>so</w:t>
      </w:r>
      <w:r>
        <w:rPr>
          <w:sz w:val="24"/>
        </w:rPr>
        <w:t xml:space="preserve"> a fold change</w:t>
      </w:r>
      <w:r>
        <w:rPr>
          <w:rFonts w:cs="宋体;SimSun" w:ascii="宋体;SimSun" w:hAnsi="宋体;SimSun"/>
          <w:sz w:val="24"/>
        </w:rPr>
        <w:t>≤</w:t>
      </w:r>
      <w:r>
        <w:rPr>
          <w:sz w:val="24"/>
        </w:rPr>
        <w:t xml:space="preserve">0.83 </w:t>
      </w:r>
      <w:r>
        <w:rPr>
          <w:sz w:val="24"/>
        </w:rPr>
        <w:t xml:space="preserve">represents </w:t>
      </w:r>
      <w:r>
        <w:rPr>
          <w:sz w:val="24"/>
        </w:rPr>
        <w:t>less</w:t>
      </w:r>
      <w:r>
        <w:rPr>
          <w:sz w:val="24"/>
        </w:rPr>
        <w:t xml:space="preserve"> protein abu</w:t>
      </w:r>
      <w:r>
        <w:rPr>
          <w:sz w:val="24"/>
        </w:rPr>
        <w:t>n</w:t>
      </w:r>
      <w:r>
        <w:rPr>
          <w:sz w:val="24"/>
        </w:rPr>
        <w:t xml:space="preserve">dance in </w:t>
      </w:r>
      <w:r>
        <w:rPr>
          <w:sz w:val="24"/>
        </w:rPr>
        <w:t xml:space="preserve">LPS+HA-treatment pig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1">
    <w:name w:val="et1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4:06:00Z</dcterms:created>
  <dc:creator>Administrator</dc:creator>
  <dc:description/>
  <cp:keywords/>
  <dc:language>en-US</dc:language>
  <cp:lastModifiedBy>MC SYSTEM</cp:lastModifiedBy>
  <dcterms:modified xsi:type="dcterms:W3CDTF">2017-05-03T15:3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